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3A2C9B" w14:textId="4144D1C8" w:rsidR="00B725C3" w:rsidRPr="00B725C3" w:rsidRDefault="00B725C3" w:rsidP="00B725C3">
      <w:pPr>
        <w:autoSpaceDE w:val="0"/>
        <w:autoSpaceDN w:val="0"/>
        <w:adjustRightInd w:val="0"/>
        <w:rPr>
          <w:rFonts w:eastAsiaTheme="minorHAnsi"/>
          <w:b/>
          <w:bCs/>
        </w:rPr>
      </w:pPr>
      <w:r w:rsidRPr="00B725C3">
        <w:rPr>
          <w:rFonts w:eastAsiaTheme="minorHAnsi"/>
          <w:b/>
          <w:bCs/>
        </w:rPr>
        <w:t>Multimedia Appendix 1. Ecological momentary assessment questions.</w:t>
      </w:r>
    </w:p>
    <w:p w14:paraId="1C7F2A68" w14:textId="77777777" w:rsidR="00B725C3" w:rsidRDefault="00B725C3" w:rsidP="00B725C3">
      <w:pPr>
        <w:autoSpaceDE w:val="0"/>
        <w:autoSpaceDN w:val="0"/>
        <w:adjustRightInd w:val="0"/>
        <w:rPr>
          <w:rFonts w:eastAsiaTheme="minorHAnsi"/>
          <w:i/>
          <w:iCs/>
        </w:rPr>
      </w:pPr>
    </w:p>
    <w:p w14:paraId="7D08487A" w14:textId="282811A8" w:rsidR="00F262B2" w:rsidRPr="00B725C3" w:rsidRDefault="00F262B2" w:rsidP="00B725C3">
      <w:pPr>
        <w:autoSpaceDE w:val="0"/>
        <w:autoSpaceDN w:val="0"/>
        <w:adjustRightInd w:val="0"/>
        <w:rPr>
          <w:rFonts w:eastAsiaTheme="minorHAnsi"/>
          <w:i/>
          <w:iCs/>
        </w:rPr>
      </w:pPr>
      <w:r w:rsidRPr="00B725C3">
        <w:rPr>
          <w:rFonts w:eastAsiaTheme="minorHAnsi"/>
          <w:i/>
          <w:iCs/>
        </w:rPr>
        <w:t>Have you eaten since your last survey?</w:t>
      </w:r>
    </w:p>
    <w:p w14:paraId="41D16522" w14:textId="77777777" w:rsidR="00F262B2" w:rsidRPr="00B725C3" w:rsidRDefault="00F262B2" w:rsidP="00B725C3">
      <w:pPr>
        <w:autoSpaceDE w:val="0"/>
        <w:autoSpaceDN w:val="0"/>
        <w:adjustRightInd w:val="0"/>
        <w:rPr>
          <w:rFonts w:eastAsiaTheme="minorHAnsi"/>
        </w:rPr>
      </w:pPr>
      <w:r w:rsidRPr="00B725C3">
        <w:rPr>
          <w:rFonts w:eastAsiaTheme="minorHAnsi"/>
        </w:rPr>
        <w:t>1 = Yes 0 = No</w:t>
      </w:r>
    </w:p>
    <w:p w14:paraId="1921AA16" w14:textId="77777777" w:rsidR="00F262B2" w:rsidRPr="00B725C3" w:rsidRDefault="00F262B2" w:rsidP="00B725C3">
      <w:pPr>
        <w:autoSpaceDE w:val="0"/>
        <w:autoSpaceDN w:val="0"/>
        <w:adjustRightInd w:val="0"/>
        <w:rPr>
          <w:rFonts w:eastAsiaTheme="minorHAnsi"/>
          <w:i/>
          <w:iCs/>
        </w:rPr>
      </w:pPr>
      <w:r w:rsidRPr="00B725C3">
        <w:rPr>
          <w:rFonts w:eastAsiaTheme="minorHAnsi"/>
          <w:i/>
          <w:iCs/>
        </w:rPr>
        <w:t>Meal type:</w:t>
      </w:r>
    </w:p>
    <w:p w14:paraId="3B86D493" w14:textId="77777777" w:rsidR="00F262B2" w:rsidRPr="00B725C3" w:rsidRDefault="00F262B2" w:rsidP="00B725C3">
      <w:pPr>
        <w:autoSpaceDE w:val="0"/>
        <w:autoSpaceDN w:val="0"/>
        <w:adjustRightInd w:val="0"/>
        <w:rPr>
          <w:rFonts w:eastAsiaTheme="minorHAnsi"/>
        </w:rPr>
      </w:pPr>
      <w:r w:rsidRPr="00B725C3">
        <w:rPr>
          <w:rFonts w:eastAsiaTheme="minorHAnsi"/>
        </w:rPr>
        <w:t>1 = Meal 2 = Snack 3 = Binge eating episode</w:t>
      </w:r>
    </w:p>
    <w:p w14:paraId="3E95E94A" w14:textId="77777777" w:rsidR="00F262B2" w:rsidRPr="00B725C3" w:rsidRDefault="00F262B2" w:rsidP="00B725C3">
      <w:pPr>
        <w:autoSpaceDE w:val="0"/>
        <w:autoSpaceDN w:val="0"/>
        <w:adjustRightInd w:val="0"/>
        <w:rPr>
          <w:rFonts w:eastAsiaTheme="minorHAnsi"/>
          <w:i/>
          <w:iCs/>
        </w:rPr>
      </w:pPr>
      <w:r w:rsidRPr="00B725C3">
        <w:rPr>
          <w:rFonts w:eastAsiaTheme="minorHAnsi"/>
          <w:i/>
          <w:iCs/>
        </w:rPr>
        <w:t>If yes, what time did your eating episode begin?</w:t>
      </w:r>
    </w:p>
    <w:p w14:paraId="18238637" w14:textId="77777777" w:rsidR="00F262B2" w:rsidRPr="00B725C3" w:rsidRDefault="00F262B2" w:rsidP="00B725C3">
      <w:pPr>
        <w:autoSpaceDE w:val="0"/>
        <w:autoSpaceDN w:val="0"/>
        <w:adjustRightInd w:val="0"/>
        <w:rPr>
          <w:rFonts w:eastAsiaTheme="minorHAnsi"/>
          <w:i/>
          <w:iCs/>
        </w:rPr>
      </w:pPr>
      <w:r w:rsidRPr="00B725C3">
        <w:rPr>
          <w:rFonts w:eastAsiaTheme="minorHAnsi"/>
          <w:i/>
          <w:iCs/>
        </w:rPr>
        <w:t>Did you experience loss of control?</w:t>
      </w:r>
    </w:p>
    <w:p w14:paraId="25E0A6A7" w14:textId="77777777" w:rsidR="00F262B2" w:rsidRPr="00B725C3" w:rsidRDefault="00F262B2" w:rsidP="00B725C3">
      <w:pPr>
        <w:autoSpaceDE w:val="0"/>
        <w:autoSpaceDN w:val="0"/>
        <w:adjustRightInd w:val="0"/>
        <w:rPr>
          <w:rFonts w:eastAsiaTheme="minorHAnsi"/>
        </w:rPr>
      </w:pPr>
      <w:r w:rsidRPr="00B725C3">
        <w:rPr>
          <w:rFonts w:eastAsiaTheme="minorHAnsi"/>
        </w:rPr>
        <w:t>1 = Yes 0 = No</w:t>
      </w:r>
    </w:p>
    <w:p w14:paraId="366610C3" w14:textId="77777777" w:rsidR="00F262B2" w:rsidRPr="00B725C3" w:rsidRDefault="00F262B2" w:rsidP="00B725C3">
      <w:pPr>
        <w:autoSpaceDE w:val="0"/>
        <w:autoSpaceDN w:val="0"/>
        <w:adjustRightInd w:val="0"/>
        <w:rPr>
          <w:rFonts w:eastAsiaTheme="minorHAnsi"/>
          <w:i/>
          <w:iCs/>
        </w:rPr>
      </w:pPr>
      <w:r w:rsidRPr="00B725C3">
        <w:rPr>
          <w:rFonts w:eastAsiaTheme="minorHAnsi"/>
          <w:i/>
          <w:iCs/>
        </w:rPr>
        <w:t>Right now, to what extent do you feel afraid?</w:t>
      </w:r>
    </w:p>
    <w:p w14:paraId="049DD63F" w14:textId="77777777" w:rsidR="00F262B2" w:rsidRPr="00B725C3" w:rsidRDefault="00F262B2" w:rsidP="00B725C3">
      <w:pPr>
        <w:autoSpaceDE w:val="0"/>
        <w:autoSpaceDN w:val="0"/>
        <w:adjustRightInd w:val="0"/>
        <w:rPr>
          <w:rFonts w:eastAsiaTheme="minorHAnsi"/>
        </w:rPr>
      </w:pPr>
      <w:r w:rsidRPr="00B725C3">
        <w:rPr>
          <w:rFonts w:eastAsiaTheme="minorHAnsi"/>
        </w:rPr>
        <w:t>1=Very slight/not at all 2 = A little 3 =Moderately 4 = Quite a bit 5= Extremely</w:t>
      </w:r>
    </w:p>
    <w:p w14:paraId="3630D45A" w14:textId="77777777" w:rsidR="00F262B2" w:rsidRPr="00B725C3" w:rsidRDefault="00F262B2" w:rsidP="00B725C3">
      <w:pPr>
        <w:autoSpaceDE w:val="0"/>
        <w:autoSpaceDN w:val="0"/>
        <w:adjustRightInd w:val="0"/>
        <w:rPr>
          <w:rFonts w:eastAsiaTheme="minorHAnsi"/>
          <w:i/>
          <w:iCs/>
        </w:rPr>
      </w:pPr>
      <w:r w:rsidRPr="00B725C3">
        <w:rPr>
          <w:rFonts w:eastAsiaTheme="minorHAnsi"/>
          <w:i/>
          <w:iCs/>
        </w:rPr>
        <w:t>Right now, to what extent do you feel excited?</w:t>
      </w:r>
    </w:p>
    <w:p w14:paraId="0A4F53A5" w14:textId="77777777" w:rsidR="00F262B2" w:rsidRPr="00B725C3" w:rsidRDefault="00F262B2" w:rsidP="00B725C3">
      <w:pPr>
        <w:rPr>
          <w:rFonts w:eastAsiaTheme="minorHAnsi"/>
        </w:rPr>
      </w:pPr>
      <w:r w:rsidRPr="00B725C3">
        <w:rPr>
          <w:rFonts w:eastAsiaTheme="minorHAnsi"/>
        </w:rPr>
        <w:t>1=Very slight/not at all 2 = A little 3 =Moderately 4 = Quite a bit 5= Extremely</w:t>
      </w:r>
    </w:p>
    <w:p w14:paraId="20489757" w14:textId="77777777" w:rsidR="00F262B2" w:rsidRPr="00B725C3" w:rsidRDefault="00F262B2" w:rsidP="00B725C3">
      <w:pPr>
        <w:autoSpaceDE w:val="0"/>
        <w:autoSpaceDN w:val="0"/>
        <w:adjustRightInd w:val="0"/>
        <w:rPr>
          <w:rFonts w:eastAsiaTheme="minorHAnsi"/>
          <w:i/>
          <w:iCs/>
        </w:rPr>
      </w:pPr>
      <w:r w:rsidRPr="00B725C3">
        <w:rPr>
          <w:rFonts w:eastAsiaTheme="minorHAnsi"/>
          <w:i/>
          <w:iCs/>
        </w:rPr>
        <w:t>Right now, to what extent do you feel upset?</w:t>
      </w:r>
    </w:p>
    <w:p w14:paraId="1BE2B980" w14:textId="77777777" w:rsidR="00F262B2" w:rsidRPr="00B725C3" w:rsidRDefault="00F262B2" w:rsidP="00B725C3">
      <w:pPr>
        <w:autoSpaceDE w:val="0"/>
        <w:autoSpaceDN w:val="0"/>
        <w:adjustRightInd w:val="0"/>
        <w:rPr>
          <w:rFonts w:eastAsiaTheme="minorHAnsi"/>
        </w:rPr>
      </w:pPr>
      <w:r w:rsidRPr="00B725C3">
        <w:rPr>
          <w:rFonts w:eastAsiaTheme="minorHAnsi"/>
        </w:rPr>
        <w:t>1=Very slight/not at all 2 = A little 3 =Moderately 4 = Quite a bit 5= Extremely</w:t>
      </w:r>
    </w:p>
    <w:p w14:paraId="63F3359F" w14:textId="77777777" w:rsidR="00F262B2" w:rsidRPr="00B725C3" w:rsidRDefault="00F262B2" w:rsidP="00B725C3">
      <w:pPr>
        <w:autoSpaceDE w:val="0"/>
        <w:autoSpaceDN w:val="0"/>
        <w:adjustRightInd w:val="0"/>
        <w:rPr>
          <w:rFonts w:eastAsiaTheme="minorHAnsi"/>
          <w:i/>
          <w:iCs/>
        </w:rPr>
      </w:pPr>
      <w:r w:rsidRPr="00B725C3">
        <w:rPr>
          <w:rFonts w:eastAsiaTheme="minorHAnsi"/>
          <w:i/>
          <w:iCs/>
        </w:rPr>
        <w:t>Right now, to what extent do you feel determined?</w:t>
      </w:r>
    </w:p>
    <w:p w14:paraId="045CF19A" w14:textId="77777777" w:rsidR="00F262B2" w:rsidRPr="00B725C3" w:rsidRDefault="00F262B2" w:rsidP="00B725C3">
      <w:pPr>
        <w:autoSpaceDE w:val="0"/>
        <w:autoSpaceDN w:val="0"/>
        <w:adjustRightInd w:val="0"/>
        <w:rPr>
          <w:rFonts w:eastAsiaTheme="minorHAnsi"/>
        </w:rPr>
      </w:pPr>
      <w:r w:rsidRPr="00B725C3">
        <w:rPr>
          <w:rFonts w:eastAsiaTheme="minorHAnsi"/>
        </w:rPr>
        <w:t>1=Very slight/not at all 2 = A little 3 =Moderately 4 = Quite a bit 5= Extremely</w:t>
      </w:r>
    </w:p>
    <w:p w14:paraId="7CAD5671" w14:textId="77777777" w:rsidR="00F262B2" w:rsidRPr="00B725C3" w:rsidRDefault="00F262B2" w:rsidP="00B725C3">
      <w:pPr>
        <w:autoSpaceDE w:val="0"/>
        <w:autoSpaceDN w:val="0"/>
        <w:adjustRightInd w:val="0"/>
        <w:rPr>
          <w:rFonts w:eastAsiaTheme="minorHAnsi"/>
          <w:i/>
          <w:iCs/>
        </w:rPr>
      </w:pPr>
      <w:r w:rsidRPr="00B725C3">
        <w:rPr>
          <w:rFonts w:eastAsiaTheme="minorHAnsi"/>
          <w:i/>
          <w:iCs/>
        </w:rPr>
        <w:t>Right now, to what extent do you feel joyful?</w:t>
      </w:r>
    </w:p>
    <w:p w14:paraId="20DA216B" w14:textId="77777777" w:rsidR="00F262B2" w:rsidRPr="00B725C3" w:rsidRDefault="00F262B2" w:rsidP="00B725C3">
      <w:pPr>
        <w:rPr>
          <w:rFonts w:eastAsiaTheme="minorHAnsi"/>
        </w:rPr>
      </w:pPr>
      <w:r w:rsidRPr="00B725C3">
        <w:rPr>
          <w:rFonts w:eastAsiaTheme="minorHAnsi"/>
        </w:rPr>
        <w:t>1=Very slight/not at all 2 = A little 3 =Moderately 4 = Quite a bit 5= Extremely</w:t>
      </w:r>
    </w:p>
    <w:p w14:paraId="6B40BCCB" w14:textId="77777777" w:rsidR="00F262B2" w:rsidRPr="00B725C3" w:rsidRDefault="00F262B2" w:rsidP="00B725C3">
      <w:pPr>
        <w:autoSpaceDE w:val="0"/>
        <w:autoSpaceDN w:val="0"/>
        <w:adjustRightInd w:val="0"/>
        <w:rPr>
          <w:rFonts w:eastAsiaTheme="minorHAnsi"/>
          <w:i/>
          <w:iCs/>
        </w:rPr>
      </w:pPr>
      <w:r w:rsidRPr="00B725C3">
        <w:rPr>
          <w:rFonts w:eastAsiaTheme="minorHAnsi"/>
          <w:i/>
          <w:iCs/>
        </w:rPr>
        <w:t>Right now, to what extent do you feel guilty?</w:t>
      </w:r>
    </w:p>
    <w:p w14:paraId="2D97970E" w14:textId="77777777" w:rsidR="00F262B2" w:rsidRPr="00B725C3" w:rsidRDefault="00F262B2" w:rsidP="00B725C3">
      <w:pPr>
        <w:autoSpaceDE w:val="0"/>
        <w:autoSpaceDN w:val="0"/>
        <w:adjustRightInd w:val="0"/>
        <w:rPr>
          <w:rFonts w:eastAsiaTheme="minorHAnsi"/>
        </w:rPr>
      </w:pPr>
      <w:r w:rsidRPr="00B725C3">
        <w:rPr>
          <w:rFonts w:eastAsiaTheme="minorHAnsi"/>
        </w:rPr>
        <w:t>1=Very slight/not at all 2 = A little 3 =Moderately 4 = Quite a bit 5= Extremely</w:t>
      </w:r>
    </w:p>
    <w:p w14:paraId="2B8ACFBA" w14:textId="77777777" w:rsidR="00F262B2" w:rsidRPr="00B725C3" w:rsidRDefault="00F262B2" w:rsidP="00B725C3">
      <w:pPr>
        <w:autoSpaceDE w:val="0"/>
        <w:autoSpaceDN w:val="0"/>
        <w:adjustRightInd w:val="0"/>
        <w:rPr>
          <w:rFonts w:eastAsiaTheme="minorHAnsi"/>
          <w:i/>
          <w:iCs/>
        </w:rPr>
      </w:pPr>
      <w:r w:rsidRPr="00B725C3">
        <w:rPr>
          <w:rFonts w:eastAsiaTheme="minorHAnsi"/>
          <w:i/>
          <w:iCs/>
        </w:rPr>
        <w:t>Right now, to what extent do you feel attentive?</w:t>
      </w:r>
    </w:p>
    <w:p w14:paraId="074FCBAB" w14:textId="77777777" w:rsidR="00F262B2" w:rsidRPr="00B725C3" w:rsidRDefault="00F262B2" w:rsidP="00B725C3">
      <w:pPr>
        <w:autoSpaceDE w:val="0"/>
        <w:autoSpaceDN w:val="0"/>
        <w:adjustRightInd w:val="0"/>
        <w:rPr>
          <w:rFonts w:eastAsiaTheme="minorHAnsi"/>
        </w:rPr>
      </w:pPr>
      <w:r w:rsidRPr="00B725C3">
        <w:rPr>
          <w:rFonts w:eastAsiaTheme="minorHAnsi"/>
        </w:rPr>
        <w:t>1=Very slight/not at all 2 = A little 3 =Moderately 4 = Quite a bit 5= Extremely</w:t>
      </w:r>
    </w:p>
    <w:p w14:paraId="1B452256" w14:textId="77777777" w:rsidR="00F262B2" w:rsidRPr="00B725C3" w:rsidRDefault="00F262B2" w:rsidP="00B725C3">
      <w:pPr>
        <w:autoSpaceDE w:val="0"/>
        <w:autoSpaceDN w:val="0"/>
        <w:adjustRightInd w:val="0"/>
        <w:rPr>
          <w:rFonts w:eastAsiaTheme="minorHAnsi"/>
          <w:i/>
          <w:iCs/>
        </w:rPr>
      </w:pPr>
      <w:r w:rsidRPr="00B725C3">
        <w:rPr>
          <w:rFonts w:eastAsiaTheme="minorHAnsi"/>
          <w:i/>
          <w:iCs/>
        </w:rPr>
        <w:t>Right now, to what extent do you feel nervous?</w:t>
      </w:r>
    </w:p>
    <w:p w14:paraId="4642EE18" w14:textId="77777777" w:rsidR="00F262B2" w:rsidRPr="00B725C3" w:rsidRDefault="00F262B2" w:rsidP="00B725C3">
      <w:pPr>
        <w:autoSpaceDE w:val="0"/>
        <w:autoSpaceDN w:val="0"/>
        <w:adjustRightInd w:val="0"/>
        <w:rPr>
          <w:rFonts w:eastAsiaTheme="minorHAnsi"/>
        </w:rPr>
      </w:pPr>
      <w:r w:rsidRPr="00B725C3">
        <w:rPr>
          <w:rFonts w:eastAsiaTheme="minorHAnsi"/>
        </w:rPr>
        <w:t>1=Very slight/not at all 2 = A little 3 =Moderately 4 = Quite a bit 5= Extremely</w:t>
      </w:r>
    </w:p>
    <w:p w14:paraId="10B4F90C" w14:textId="77777777" w:rsidR="00F262B2" w:rsidRPr="00B725C3" w:rsidRDefault="00F262B2" w:rsidP="00B725C3">
      <w:pPr>
        <w:autoSpaceDE w:val="0"/>
        <w:autoSpaceDN w:val="0"/>
        <w:adjustRightInd w:val="0"/>
        <w:rPr>
          <w:rFonts w:eastAsiaTheme="minorHAnsi"/>
          <w:i/>
          <w:iCs/>
        </w:rPr>
      </w:pPr>
      <w:r w:rsidRPr="00B725C3">
        <w:rPr>
          <w:rFonts w:eastAsiaTheme="minorHAnsi"/>
          <w:i/>
          <w:iCs/>
        </w:rPr>
        <w:t>Right now, to what extent do you feel alert?</w:t>
      </w:r>
    </w:p>
    <w:p w14:paraId="09C2EB2C" w14:textId="77777777" w:rsidR="00F262B2" w:rsidRPr="00B725C3" w:rsidRDefault="00F262B2" w:rsidP="00B725C3">
      <w:pPr>
        <w:autoSpaceDE w:val="0"/>
        <w:autoSpaceDN w:val="0"/>
        <w:adjustRightInd w:val="0"/>
        <w:rPr>
          <w:rFonts w:eastAsiaTheme="minorHAnsi"/>
        </w:rPr>
      </w:pPr>
      <w:r w:rsidRPr="00B725C3">
        <w:rPr>
          <w:rFonts w:eastAsiaTheme="minorHAnsi"/>
        </w:rPr>
        <w:t>1=Very slight/not at all 2 = A little 3 =Moderately 4 = Quite a bit 5= Extremely</w:t>
      </w:r>
    </w:p>
    <w:p w14:paraId="15C4B81A" w14:textId="77777777" w:rsidR="00F262B2" w:rsidRPr="00B725C3" w:rsidRDefault="00F262B2" w:rsidP="00B725C3">
      <w:pPr>
        <w:autoSpaceDE w:val="0"/>
        <w:autoSpaceDN w:val="0"/>
        <w:adjustRightInd w:val="0"/>
        <w:rPr>
          <w:rFonts w:eastAsiaTheme="minorHAnsi"/>
          <w:i/>
          <w:iCs/>
        </w:rPr>
      </w:pPr>
      <w:r w:rsidRPr="00B725C3">
        <w:rPr>
          <w:rFonts w:eastAsiaTheme="minorHAnsi"/>
          <w:i/>
          <w:iCs/>
        </w:rPr>
        <w:t>Right now, to what extent do you feel inspired?</w:t>
      </w:r>
    </w:p>
    <w:p w14:paraId="36D76B01" w14:textId="77777777" w:rsidR="00F262B2" w:rsidRPr="00B725C3" w:rsidRDefault="00F262B2" w:rsidP="00B725C3">
      <w:pPr>
        <w:autoSpaceDE w:val="0"/>
        <w:autoSpaceDN w:val="0"/>
        <w:adjustRightInd w:val="0"/>
        <w:rPr>
          <w:rFonts w:eastAsiaTheme="minorHAnsi"/>
        </w:rPr>
      </w:pPr>
      <w:r w:rsidRPr="00B725C3">
        <w:rPr>
          <w:rFonts w:eastAsiaTheme="minorHAnsi"/>
        </w:rPr>
        <w:t>1=Very slight/not at all 2 = A little 3 =Moderately 4 = Quite a bit 5= Extremely</w:t>
      </w:r>
    </w:p>
    <w:p w14:paraId="0130C9A1" w14:textId="77777777" w:rsidR="00F262B2" w:rsidRPr="00B725C3" w:rsidRDefault="00F262B2" w:rsidP="00B725C3">
      <w:pPr>
        <w:autoSpaceDE w:val="0"/>
        <w:autoSpaceDN w:val="0"/>
        <w:adjustRightInd w:val="0"/>
        <w:rPr>
          <w:rFonts w:eastAsiaTheme="minorHAnsi"/>
          <w:i/>
          <w:iCs/>
        </w:rPr>
      </w:pPr>
      <w:r w:rsidRPr="00B725C3">
        <w:rPr>
          <w:rFonts w:eastAsiaTheme="minorHAnsi"/>
          <w:i/>
          <w:iCs/>
        </w:rPr>
        <w:t>Right now, to what extent do you feel ashamed?</w:t>
      </w:r>
    </w:p>
    <w:p w14:paraId="47B3C4CF" w14:textId="77777777" w:rsidR="00F262B2" w:rsidRPr="00B725C3" w:rsidRDefault="00F262B2" w:rsidP="00B725C3">
      <w:pPr>
        <w:autoSpaceDE w:val="0"/>
        <w:autoSpaceDN w:val="0"/>
        <w:adjustRightInd w:val="0"/>
        <w:rPr>
          <w:rFonts w:eastAsiaTheme="minorHAnsi"/>
        </w:rPr>
      </w:pPr>
      <w:r w:rsidRPr="00B725C3">
        <w:rPr>
          <w:rFonts w:eastAsiaTheme="minorHAnsi"/>
        </w:rPr>
        <w:t>1=Very slight/not at all 2 = A little 3 =Moderately 4 = Quite a bit 5= Extremely</w:t>
      </w:r>
    </w:p>
    <w:p w14:paraId="56921031" w14:textId="77777777" w:rsidR="00F262B2" w:rsidRPr="00B725C3" w:rsidRDefault="00F262B2" w:rsidP="00B725C3">
      <w:pPr>
        <w:autoSpaceDE w:val="0"/>
        <w:autoSpaceDN w:val="0"/>
        <w:adjustRightInd w:val="0"/>
        <w:rPr>
          <w:rFonts w:eastAsiaTheme="minorHAnsi"/>
          <w:i/>
          <w:iCs/>
        </w:rPr>
      </w:pPr>
      <w:r w:rsidRPr="00B725C3">
        <w:rPr>
          <w:rFonts w:eastAsiaTheme="minorHAnsi"/>
          <w:i/>
          <w:iCs/>
        </w:rPr>
        <w:t>Right now, to what extent do you feel active?</w:t>
      </w:r>
    </w:p>
    <w:p w14:paraId="3C8408AF" w14:textId="77777777" w:rsidR="00F262B2" w:rsidRPr="00B725C3" w:rsidRDefault="00F262B2" w:rsidP="00B725C3">
      <w:pPr>
        <w:autoSpaceDE w:val="0"/>
        <w:autoSpaceDN w:val="0"/>
        <w:adjustRightInd w:val="0"/>
        <w:rPr>
          <w:rFonts w:eastAsiaTheme="minorHAnsi"/>
        </w:rPr>
      </w:pPr>
      <w:r w:rsidRPr="00B725C3">
        <w:rPr>
          <w:rFonts w:eastAsiaTheme="minorHAnsi"/>
        </w:rPr>
        <w:t>1=Very slight/not at all 2 = A little 3 =Moderately 4 = Quite a bit 5= Extremely</w:t>
      </w:r>
    </w:p>
    <w:p w14:paraId="304DF618" w14:textId="77777777" w:rsidR="00F262B2" w:rsidRPr="00B725C3" w:rsidRDefault="00F262B2" w:rsidP="00B725C3">
      <w:pPr>
        <w:autoSpaceDE w:val="0"/>
        <w:autoSpaceDN w:val="0"/>
        <w:adjustRightInd w:val="0"/>
        <w:rPr>
          <w:rFonts w:eastAsiaTheme="minorHAnsi"/>
          <w:i/>
          <w:iCs/>
        </w:rPr>
      </w:pPr>
      <w:r w:rsidRPr="00B725C3">
        <w:rPr>
          <w:rFonts w:eastAsiaTheme="minorHAnsi"/>
          <w:i/>
          <w:iCs/>
        </w:rPr>
        <w:t>Right now, to what extent do you feel satisfied?</w:t>
      </w:r>
    </w:p>
    <w:p w14:paraId="39E6CC5D" w14:textId="77777777" w:rsidR="00F262B2" w:rsidRPr="00B725C3" w:rsidRDefault="00F262B2" w:rsidP="00B725C3">
      <w:pPr>
        <w:rPr>
          <w:rFonts w:eastAsiaTheme="minorHAnsi"/>
        </w:rPr>
      </w:pPr>
      <w:r w:rsidRPr="00B725C3">
        <w:rPr>
          <w:rFonts w:eastAsiaTheme="minorHAnsi"/>
        </w:rPr>
        <w:t>1=Very slight/not at all 2 = A little 3 =Moderately 4 = Quite a bit 5= Extremely</w:t>
      </w:r>
    </w:p>
    <w:p w14:paraId="663AD6DC" w14:textId="77777777" w:rsidR="00F262B2" w:rsidRPr="00B725C3" w:rsidRDefault="00F262B2" w:rsidP="00B725C3">
      <w:pPr>
        <w:autoSpaceDE w:val="0"/>
        <w:autoSpaceDN w:val="0"/>
        <w:adjustRightInd w:val="0"/>
        <w:rPr>
          <w:rFonts w:eastAsiaTheme="minorHAnsi"/>
          <w:i/>
          <w:iCs/>
        </w:rPr>
      </w:pPr>
      <w:r w:rsidRPr="00B725C3">
        <w:rPr>
          <w:rFonts w:eastAsiaTheme="minorHAnsi"/>
          <w:i/>
          <w:iCs/>
        </w:rPr>
        <w:t>Right now, to what extent do you feel hostile?</w:t>
      </w:r>
    </w:p>
    <w:p w14:paraId="7A51B645" w14:textId="77777777" w:rsidR="00C86723" w:rsidRPr="00B725C3" w:rsidRDefault="00F262B2" w:rsidP="00B725C3">
      <w:pPr>
        <w:rPr>
          <w:rFonts w:eastAsiaTheme="minorHAnsi"/>
        </w:rPr>
      </w:pPr>
      <w:r w:rsidRPr="00B725C3">
        <w:rPr>
          <w:rFonts w:eastAsiaTheme="minorHAnsi"/>
        </w:rPr>
        <w:t>1=Very slight/not at all 2 = A little 3 =Moderately 4 = Quite a bit 5= Extremely</w:t>
      </w:r>
    </w:p>
    <w:sectPr w:rsidR="00C86723" w:rsidRPr="00B725C3" w:rsidSect="00B725C3">
      <w:footerReference w:type="even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4AC53F4" w14:textId="77777777" w:rsidR="008359C3" w:rsidRDefault="008359C3">
      <w:r>
        <w:separator/>
      </w:r>
    </w:p>
  </w:endnote>
  <w:endnote w:type="continuationSeparator" w:id="0">
    <w:p w14:paraId="035D2D9E" w14:textId="77777777" w:rsidR="008359C3" w:rsidRDefault="008359C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383763139"/>
      <w:docPartObj>
        <w:docPartGallery w:val="Page Numbers (Bottom of Page)"/>
        <w:docPartUnique/>
      </w:docPartObj>
    </w:sdtPr>
    <w:sdtContent>
      <w:p w14:paraId="3F3EDB41" w14:textId="77777777" w:rsidR="002D76D5" w:rsidRDefault="00F262B2" w:rsidP="002D76D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96E0FF9" w14:textId="77777777" w:rsidR="002D76D5" w:rsidRDefault="00000000" w:rsidP="008827F5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27769000"/>
      <w:docPartObj>
        <w:docPartGallery w:val="Page Numbers (Bottom of Page)"/>
        <w:docPartUnique/>
      </w:docPartObj>
    </w:sdtPr>
    <w:sdtContent>
      <w:p w14:paraId="29BC4AC1" w14:textId="77777777" w:rsidR="002D76D5" w:rsidRDefault="00F262B2" w:rsidP="002D76D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78C9F09" w14:textId="77777777" w:rsidR="002D76D5" w:rsidRDefault="00000000" w:rsidP="008827F5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F2241F6" w14:textId="77777777" w:rsidR="008359C3" w:rsidRDefault="008359C3">
      <w:r>
        <w:separator/>
      </w:r>
    </w:p>
  </w:footnote>
  <w:footnote w:type="continuationSeparator" w:id="0">
    <w:p w14:paraId="470B141E" w14:textId="77777777" w:rsidR="008359C3" w:rsidRDefault="008359C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5862D27"/>
    <w:multiLevelType w:val="hybridMultilevel"/>
    <w:tmpl w:val="E00258A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1443924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262B2"/>
    <w:rsid w:val="008359C3"/>
    <w:rsid w:val="00A22AE2"/>
    <w:rsid w:val="00B725C3"/>
    <w:rsid w:val="00C86723"/>
    <w:rsid w:val="00F262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787BFD"/>
  <w15:chartTrackingRefBased/>
  <w15:docId w15:val="{568D56CC-5F6B-4888-ABBA-389C81502E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262B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F262B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262B2"/>
    <w:rPr>
      <w:rFonts w:ascii="Times New Roman" w:eastAsia="Times New Roman" w:hAnsi="Times New Roman" w:cs="Times New Roman"/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F262B2"/>
  </w:style>
  <w:style w:type="character" w:styleId="LineNumber">
    <w:name w:val="line number"/>
    <w:basedOn w:val="DefaultParagraphFont"/>
    <w:uiPriority w:val="99"/>
    <w:semiHidden/>
    <w:unhideWhenUsed/>
    <w:rsid w:val="00F262B2"/>
  </w:style>
  <w:style w:type="paragraph" w:styleId="ListParagraph">
    <w:name w:val="List Paragraph"/>
    <w:basedOn w:val="Normal"/>
    <w:uiPriority w:val="34"/>
    <w:qFormat/>
    <w:rsid w:val="00B725C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08</Words>
  <Characters>1760</Characters>
  <Application>Microsoft Office Word</Application>
  <DocSecurity>0</DocSecurity>
  <Lines>14</Lines>
  <Paragraphs>4</Paragraphs>
  <ScaleCrop>false</ScaleCrop>
  <Company/>
  <LinksUpToDate>false</LinksUpToDate>
  <CharactersWithSpaces>20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ndini</dc:creator>
  <cp:keywords/>
  <dc:description/>
  <cp:lastModifiedBy>Monisha Swaminathan</cp:lastModifiedBy>
  <cp:revision>2</cp:revision>
  <dcterms:created xsi:type="dcterms:W3CDTF">2023-06-05T05:45:00Z</dcterms:created>
  <dcterms:modified xsi:type="dcterms:W3CDTF">2023-07-05T18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a61bf94-f338-49d1-a7b8-9e750649af7c</vt:lpwstr>
  </property>
</Properties>
</file>